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FB7" w:rsidRDefault="00B91FB7">
      <w:pPr>
        <w:rPr>
          <w:rFonts w:ascii="Times New Roman" w:hAnsi="Times New Roman" w:cs="Times New Roman"/>
          <w:b/>
          <w:sz w:val="36"/>
          <w:szCs w:val="36"/>
        </w:rPr>
      </w:pPr>
      <w:r w:rsidRPr="00B91FB7">
        <w:rPr>
          <w:rFonts w:ascii="Times New Roman" w:hAnsi="Times New Roman" w:cs="Times New Roman"/>
          <w:b/>
          <w:sz w:val="36"/>
          <w:szCs w:val="36"/>
        </w:rPr>
        <w:t>S1 Fig. Path analysis</w:t>
      </w:r>
    </w:p>
    <w:p w:rsidR="00B91FB7" w:rsidRPr="00B91FB7" w:rsidRDefault="00B91FB7">
      <w:pPr>
        <w:rPr>
          <w:rFonts w:ascii="Times New Roman" w:hAnsi="Times New Roman" w:cs="Times New Roman"/>
          <w:b/>
          <w:sz w:val="36"/>
          <w:szCs w:val="36"/>
        </w:rPr>
      </w:pPr>
      <w:r w:rsidRPr="00B91FB7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F36F74" w:rsidRDefault="002A0F1E" w:rsidP="006A0CC5">
      <w:r w:rsidRPr="002A0F1E">
        <w:rPr>
          <w:noProof/>
        </w:rPr>
        <w:drawing>
          <wp:inline distT="0" distB="0" distL="0" distR="0">
            <wp:extent cx="6391275" cy="4638675"/>
            <wp:effectExtent l="0" t="0" r="952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6F74" w:rsidSect="002A0F1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2F2" w:rsidRDefault="009A02F2" w:rsidP="00F36F74">
      <w:pPr>
        <w:spacing w:after="0" w:line="240" w:lineRule="auto"/>
      </w:pPr>
      <w:r>
        <w:separator/>
      </w:r>
    </w:p>
  </w:endnote>
  <w:endnote w:type="continuationSeparator" w:id="0">
    <w:p w:rsidR="009A02F2" w:rsidRDefault="009A02F2" w:rsidP="00F36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2F2" w:rsidRDefault="009A02F2" w:rsidP="00F36F74">
      <w:pPr>
        <w:spacing w:after="0" w:line="240" w:lineRule="auto"/>
      </w:pPr>
      <w:r>
        <w:separator/>
      </w:r>
    </w:p>
  </w:footnote>
  <w:footnote w:type="continuationSeparator" w:id="0">
    <w:p w:rsidR="009A02F2" w:rsidRDefault="009A02F2" w:rsidP="00F36F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A13EBE"/>
    <w:multiLevelType w:val="multilevel"/>
    <w:tmpl w:val="859ADE0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7842B4"/>
    <w:multiLevelType w:val="multilevel"/>
    <w:tmpl w:val="4C801DC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F1E"/>
    <w:rsid w:val="001A0F89"/>
    <w:rsid w:val="002840BE"/>
    <w:rsid w:val="002A0F1E"/>
    <w:rsid w:val="003805FA"/>
    <w:rsid w:val="006A0CC5"/>
    <w:rsid w:val="00815101"/>
    <w:rsid w:val="008741C8"/>
    <w:rsid w:val="00964D07"/>
    <w:rsid w:val="009A02F2"/>
    <w:rsid w:val="00B91FB7"/>
    <w:rsid w:val="00F3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FEDD99-35FB-43FA-ACE1-29951FE6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0F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A0F1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36F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36F74"/>
  </w:style>
  <w:style w:type="paragraph" w:styleId="a5">
    <w:name w:val="footer"/>
    <w:basedOn w:val="a"/>
    <w:link w:val="Char1"/>
    <w:uiPriority w:val="99"/>
    <w:unhideWhenUsed/>
    <w:rsid w:val="00F36F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36F74"/>
  </w:style>
  <w:style w:type="paragraph" w:styleId="a6">
    <w:name w:val="List Paragraph"/>
    <w:basedOn w:val="a"/>
    <w:uiPriority w:val="34"/>
    <w:qFormat/>
    <w:rsid w:val="0081510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Jaewook Lee</cp:lastModifiedBy>
  <cp:revision>2</cp:revision>
  <dcterms:created xsi:type="dcterms:W3CDTF">2017-11-04T11:50:00Z</dcterms:created>
  <dcterms:modified xsi:type="dcterms:W3CDTF">2017-11-04T11:50:00Z</dcterms:modified>
</cp:coreProperties>
</file>